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781CD" w14:textId="31C237D7" w:rsidR="008660AD" w:rsidRPr="004F69FE" w:rsidRDefault="004F69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69FE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4F69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5DF9" w:rsidRPr="004F69F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F69F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69FE">
        <w:rPr>
          <w:rFonts w:ascii="Times New Roman" w:hAnsi="Times New Roman" w:cs="Times New Roman"/>
          <w:b/>
          <w:bCs/>
          <w:sz w:val="24"/>
          <w:szCs w:val="24"/>
        </w:rPr>
        <w:t>Sequence of primers associated with Real-time PCR rea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4318"/>
        <w:gridCol w:w="4003"/>
      </w:tblGrid>
      <w:tr w:rsidR="00035DF9" w:rsidRPr="004F69FE" w14:paraId="39980861" w14:textId="77777777" w:rsidTr="004F69F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71A91" w14:textId="1465F644" w:rsidR="00035DF9" w:rsidRPr="004F69FE" w:rsidRDefault="00035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30ED5" w14:textId="45E842B2" w:rsidR="00035DF9" w:rsidRPr="004F69FE" w:rsidRDefault="004F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5’ to 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2CD946" w14:textId="7199B67B" w:rsidR="00035DF9" w:rsidRPr="004F69FE" w:rsidRDefault="004F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5’ to 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35DF9" w:rsidRPr="004F69FE" w14:paraId="1B8D3C5C" w14:textId="77777777" w:rsidTr="004F69FE">
        <w:tc>
          <w:tcPr>
            <w:tcW w:w="0" w:type="auto"/>
            <w:tcBorders>
              <w:top w:val="single" w:sz="4" w:space="0" w:color="auto"/>
            </w:tcBorders>
          </w:tcPr>
          <w:p w14:paraId="188642B0" w14:textId="61A315D0" w:rsidR="00035DF9" w:rsidRPr="004F69FE" w:rsidRDefault="00035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B91E6B" w14:textId="264D69A0" w:rsidR="00035DF9" w:rsidRPr="004F69FE" w:rsidRDefault="004F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GTCAGCCGCATCTTCTT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D0EFD2" w14:textId="35383B80" w:rsidR="00035DF9" w:rsidRPr="004F69FE" w:rsidRDefault="004F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CGCCCAATACGACCAAA</w:t>
            </w:r>
          </w:p>
        </w:tc>
      </w:tr>
      <w:tr w:rsidR="00035DF9" w:rsidRPr="004F69FE" w14:paraId="411A3B81" w14:textId="77777777" w:rsidTr="004F69FE">
        <w:tc>
          <w:tcPr>
            <w:tcW w:w="0" w:type="auto"/>
          </w:tcPr>
          <w:p w14:paraId="4F8E958D" w14:textId="3E858F4D" w:rsidR="00035DF9" w:rsidRPr="004F69FE" w:rsidRDefault="00035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0" w:type="auto"/>
          </w:tcPr>
          <w:p w14:paraId="2C0C285A" w14:textId="06955CF6" w:rsidR="00035DF9" w:rsidRPr="004F69FE" w:rsidRDefault="004F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AAGAACATCCAAAGTGTGAACG</w:t>
            </w:r>
          </w:p>
        </w:tc>
        <w:tc>
          <w:tcPr>
            <w:tcW w:w="0" w:type="auto"/>
          </w:tcPr>
          <w:p w14:paraId="6974CE46" w14:textId="295E6656" w:rsidR="00035DF9" w:rsidRPr="004F69FE" w:rsidRDefault="004F69FE" w:rsidP="004F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CACTGTTCAGCATCTTTTCGAT</w:t>
            </w:r>
          </w:p>
        </w:tc>
      </w:tr>
      <w:tr w:rsidR="00035DF9" w:rsidRPr="004F69FE" w14:paraId="22A30269" w14:textId="77777777" w:rsidTr="004F69FE">
        <w:tc>
          <w:tcPr>
            <w:tcW w:w="0" w:type="auto"/>
          </w:tcPr>
          <w:p w14:paraId="61A2321B" w14:textId="0CD10FA5" w:rsidR="00035DF9" w:rsidRPr="004F69FE" w:rsidRDefault="00035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CXCL2</w:t>
            </w:r>
          </w:p>
        </w:tc>
        <w:tc>
          <w:tcPr>
            <w:tcW w:w="0" w:type="auto"/>
          </w:tcPr>
          <w:p w14:paraId="26692155" w14:textId="1E3C1F9D" w:rsidR="00035DF9" w:rsidRPr="004F69FE" w:rsidRDefault="004F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AACCGAAGTCATAGCCACACTCAAG</w:t>
            </w:r>
          </w:p>
        </w:tc>
        <w:tc>
          <w:tcPr>
            <w:tcW w:w="0" w:type="auto"/>
          </w:tcPr>
          <w:p w14:paraId="2A308675" w14:textId="75CD91F2" w:rsidR="00035DF9" w:rsidRPr="004F69FE" w:rsidRDefault="004F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TCCTCCTTCCTTCTGGTCAGTTGG</w:t>
            </w:r>
          </w:p>
        </w:tc>
      </w:tr>
      <w:tr w:rsidR="00035DF9" w:rsidRPr="004F69FE" w14:paraId="6F7B555F" w14:textId="77777777" w:rsidTr="004F69FE">
        <w:tc>
          <w:tcPr>
            <w:tcW w:w="0" w:type="auto"/>
          </w:tcPr>
          <w:p w14:paraId="07D619E1" w14:textId="611C5F97" w:rsidR="00035DF9" w:rsidRPr="004F69FE" w:rsidRDefault="00035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0" w:type="auto"/>
          </w:tcPr>
          <w:p w14:paraId="3BAB841C" w14:textId="1F8A7145" w:rsidR="00035DF9" w:rsidRPr="004F69FE" w:rsidRDefault="004F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AACCGAAGTCATAGCCACACTCAAG</w:t>
            </w:r>
          </w:p>
        </w:tc>
        <w:tc>
          <w:tcPr>
            <w:tcW w:w="0" w:type="auto"/>
          </w:tcPr>
          <w:p w14:paraId="3DF808EE" w14:textId="6DB558D4" w:rsidR="00035DF9" w:rsidRPr="004F69FE" w:rsidRDefault="004F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CAGTTGGTGCTCCCCTTGTTCAG</w:t>
            </w:r>
          </w:p>
        </w:tc>
      </w:tr>
      <w:tr w:rsidR="00035DF9" w:rsidRPr="004F69FE" w14:paraId="185A4F8B" w14:textId="77777777" w:rsidTr="004F69FE">
        <w:tc>
          <w:tcPr>
            <w:tcW w:w="0" w:type="auto"/>
          </w:tcPr>
          <w:p w14:paraId="1C692777" w14:textId="74A66615" w:rsidR="00035DF9" w:rsidRPr="004F69FE" w:rsidRDefault="00035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CXCR2</w:t>
            </w:r>
          </w:p>
        </w:tc>
        <w:tc>
          <w:tcPr>
            <w:tcW w:w="0" w:type="auto"/>
          </w:tcPr>
          <w:p w14:paraId="091BBE80" w14:textId="22A6A0DA" w:rsidR="00035DF9" w:rsidRPr="004F69FE" w:rsidRDefault="004F69FE" w:rsidP="004F69F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TCTTACTTTTCCGAAGGAC</w:t>
            </w:r>
          </w:p>
        </w:tc>
        <w:tc>
          <w:tcPr>
            <w:tcW w:w="0" w:type="auto"/>
          </w:tcPr>
          <w:p w14:paraId="0867FCCF" w14:textId="495F8F43" w:rsidR="00035DF9" w:rsidRPr="004F69FE" w:rsidRDefault="004F69FE" w:rsidP="004F69FE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TGTATTGTTGCCCATGT</w:t>
            </w:r>
          </w:p>
        </w:tc>
      </w:tr>
      <w:tr w:rsidR="00035DF9" w:rsidRPr="004F69FE" w14:paraId="042F08FD" w14:textId="77777777" w:rsidTr="004F69FE">
        <w:tc>
          <w:tcPr>
            <w:tcW w:w="0" w:type="auto"/>
          </w:tcPr>
          <w:p w14:paraId="759415C2" w14:textId="7E769058" w:rsidR="00035DF9" w:rsidRPr="004F69FE" w:rsidRDefault="00035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0" w:type="auto"/>
          </w:tcPr>
          <w:p w14:paraId="4D13B1E1" w14:textId="0CED3CDB" w:rsidR="00035DF9" w:rsidRPr="004F69FE" w:rsidRDefault="004F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CACTGGTCTTTTGGAGTTTGAG</w:t>
            </w:r>
          </w:p>
        </w:tc>
        <w:tc>
          <w:tcPr>
            <w:tcW w:w="0" w:type="auto"/>
          </w:tcPr>
          <w:p w14:paraId="079BEF11" w14:textId="496027FB" w:rsidR="00035DF9" w:rsidRPr="004F69FE" w:rsidRDefault="004F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GGACTTTTGTACTCATCTGCAC</w:t>
            </w:r>
          </w:p>
        </w:tc>
      </w:tr>
      <w:tr w:rsidR="00035DF9" w:rsidRPr="004F69FE" w14:paraId="41F813AC" w14:textId="77777777" w:rsidTr="004F69FE">
        <w:tc>
          <w:tcPr>
            <w:tcW w:w="0" w:type="auto"/>
          </w:tcPr>
          <w:p w14:paraId="722A69CD" w14:textId="7484DD7E" w:rsidR="00035DF9" w:rsidRPr="004F69FE" w:rsidRDefault="00035D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IL6R</w:t>
            </w:r>
          </w:p>
        </w:tc>
        <w:tc>
          <w:tcPr>
            <w:tcW w:w="0" w:type="auto"/>
          </w:tcPr>
          <w:p w14:paraId="6029CB04" w14:textId="0011E718" w:rsidR="00035DF9" w:rsidRPr="004F69FE" w:rsidRDefault="004F69FE" w:rsidP="004F69F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CATGTGCGTCGCCAGTAGT</w:t>
            </w:r>
          </w:p>
        </w:tc>
        <w:tc>
          <w:tcPr>
            <w:tcW w:w="0" w:type="auto"/>
          </w:tcPr>
          <w:p w14:paraId="3E5E47DF" w14:textId="510B45DB" w:rsidR="00035DF9" w:rsidRPr="004F69FE" w:rsidRDefault="004F69FE" w:rsidP="004F69F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4F69FE">
              <w:rPr>
                <w:rFonts w:ascii="Times New Roman" w:hAnsi="Times New Roman" w:cs="Times New Roman"/>
                <w:sz w:val="24"/>
                <w:szCs w:val="24"/>
              </w:rPr>
              <w:t>AGCTCAAACCGTAGTCTGTAGA</w:t>
            </w:r>
          </w:p>
        </w:tc>
      </w:tr>
    </w:tbl>
    <w:p w14:paraId="3E1159E7" w14:textId="1607F9ED" w:rsidR="00035DF9" w:rsidRPr="004F69FE" w:rsidRDefault="008563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s: GAPDH, </w:t>
      </w:r>
      <w:r w:rsidRPr="008563A8">
        <w:rPr>
          <w:rFonts w:ascii="Times New Roman" w:hAnsi="Times New Roman" w:cs="Times New Roman"/>
          <w:sz w:val="24"/>
          <w:szCs w:val="24"/>
        </w:rPr>
        <w:t>glyceraldehyde-3-phosphate dehydrogen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F69FE">
        <w:rPr>
          <w:rFonts w:ascii="Times New Roman" w:hAnsi="Times New Roman" w:cs="Times New Roman"/>
          <w:sz w:val="24"/>
          <w:szCs w:val="24"/>
        </w:rPr>
        <w:t>CXCL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563A8">
        <w:rPr>
          <w:rFonts w:ascii="Times New Roman" w:hAnsi="Times New Roman" w:cs="Times New Roman"/>
          <w:sz w:val="24"/>
          <w:szCs w:val="24"/>
        </w:rPr>
        <w:t>C-X-C motif chemokine ligand 1</w:t>
      </w:r>
      <w:r>
        <w:rPr>
          <w:rFonts w:ascii="Times New Roman" w:hAnsi="Times New Roman" w:cs="Times New Roman"/>
          <w:sz w:val="24"/>
          <w:szCs w:val="24"/>
        </w:rPr>
        <w:t xml:space="preserve">; CXCL2, </w:t>
      </w:r>
      <w:r w:rsidRPr="008563A8">
        <w:rPr>
          <w:rFonts w:ascii="Times New Roman" w:hAnsi="Times New Roman" w:cs="Times New Roman"/>
          <w:sz w:val="24"/>
          <w:szCs w:val="24"/>
        </w:rPr>
        <w:t>C-X-C motif chemokine ligand 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F69FE">
        <w:rPr>
          <w:rFonts w:ascii="Times New Roman" w:hAnsi="Times New Roman" w:cs="Times New Roman"/>
          <w:sz w:val="24"/>
          <w:szCs w:val="24"/>
        </w:rPr>
        <w:t>CXCL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563A8">
        <w:rPr>
          <w:rFonts w:ascii="Times New Roman" w:hAnsi="Times New Roman" w:cs="Times New Roman"/>
          <w:sz w:val="24"/>
          <w:szCs w:val="24"/>
        </w:rPr>
        <w:t xml:space="preserve">C-X-C motif chemokine ligand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CXCR2, </w:t>
      </w:r>
      <w:r w:rsidRPr="008563A8">
        <w:rPr>
          <w:rFonts w:ascii="Times New Roman" w:hAnsi="Times New Roman" w:cs="Times New Roman"/>
          <w:sz w:val="24"/>
          <w:szCs w:val="24"/>
        </w:rPr>
        <w:t>C-X-C motif chemokine receptor 2</w:t>
      </w:r>
      <w:r>
        <w:rPr>
          <w:rFonts w:ascii="Times New Roman" w:hAnsi="Times New Roman" w:cs="Times New Roman"/>
          <w:sz w:val="24"/>
          <w:szCs w:val="24"/>
        </w:rPr>
        <w:t xml:space="preserve">; IL6, </w:t>
      </w:r>
      <w:r w:rsidRPr="008563A8">
        <w:rPr>
          <w:rFonts w:ascii="Times New Roman" w:hAnsi="Times New Roman" w:cs="Times New Roman"/>
          <w:sz w:val="24"/>
          <w:szCs w:val="24"/>
        </w:rPr>
        <w:t>interleukin 6</w:t>
      </w:r>
      <w:r>
        <w:rPr>
          <w:rFonts w:ascii="Times New Roman" w:hAnsi="Times New Roman" w:cs="Times New Roman"/>
          <w:sz w:val="24"/>
          <w:szCs w:val="24"/>
        </w:rPr>
        <w:t>; IL6R,</w:t>
      </w:r>
      <w:r w:rsidRPr="008563A8">
        <w:t xml:space="preserve"> </w:t>
      </w:r>
      <w:r w:rsidRPr="008563A8">
        <w:rPr>
          <w:rFonts w:ascii="Times New Roman" w:hAnsi="Times New Roman" w:cs="Times New Roman"/>
          <w:sz w:val="24"/>
          <w:szCs w:val="24"/>
        </w:rPr>
        <w:t>interleukin 6 receptor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035DF9" w:rsidRPr="004F69FE" w:rsidSect="004F69F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0NjWxMLO0NLcwMDZU0lEKTi0uzszPAykwrAUAf6TuuCwAAAA="/>
  </w:docVars>
  <w:rsids>
    <w:rsidRoot w:val="00035DF9"/>
    <w:rsid w:val="00035DF9"/>
    <w:rsid w:val="004F69FE"/>
    <w:rsid w:val="008563A8"/>
    <w:rsid w:val="00866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8BD27"/>
  <w15:chartTrackingRefBased/>
  <w15:docId w15:val="{1F5B6823-85B1-4ECF-A0C5-1CC33D774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5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88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09</Words>
  <Characters>653</Characters>
  <Application>Microsoft Office Word</Application>
  <DocSecurity>0</DocSecurity>
  <Lines>8</Lines>
  <Paragraphs>2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tian ruan</dc:creator>
  <cp:keywords/>
  <dc:description/>
  <cp:lastModifiedBy>guotian ruan</cp:lastModifiedBy>
  <cp:revision>3</cp:revision>
  <dcterms:created xsi:type="dcterms:W3CDTF">2023-11-22T14:04:00Z</dcterms:created>
  <dcterms:modified xsi:type="dcterms:W3CDTF">2023-11-22T15:07:00Z</dcterms:modified>
</cp:coreProperties>
</file>